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Statistics for Data and Structure Qualit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74445</wp:posOffset>
                </wp:positionV>
                <wp:extent cx="4749165" cy="69907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165" cy="6990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14"/>
                              <w:gridCol w:w="16"/>
                              <w:gridCol w:w="2065"/>
                              <w:gridCol w:w="1984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34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BK01 nativ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BK01 Se-M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 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Unit cell dimensions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 (Å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.0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 (Å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.1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 (Å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.0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avelength (Å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18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7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solution (Å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.14-2.7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.49-3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ighest resolution bin (Å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3-2.7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56-3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o. of reflections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60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o. of unique reflections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35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mpleteness (%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.6 (98.7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.8 (94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merge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 (0.24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 (0.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 xml:space="preserve">I/σ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3 (4.0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3 (6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ultiplicity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4 (3.4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 (5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finement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work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(0.257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68 (0.16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free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(0.287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53 (0.24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verage B-factor (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Overall                           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9.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5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rom Wilson plot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.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o. of atoms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0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MS deviations from ideal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ond lengths (Å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ond angles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4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amachandran outliers (%)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sidues in most favored regions (%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.7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sidues in allowed regions (%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2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utliers (%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5pt;height:550.45pt;mso-wrap-distance-left:0pt;mso-wrap-distance-right:9pt;mso-wrap-distance-top:0pt;mso-wrap-distance-bottom:0pt;margin-top:100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14"/>
                        <w:gridCol w:w="16"/>
                        <w:gridCol w:w="2065"/>
                        <w:gridCol w:w="1984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34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BK01 nativ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BK01 Se-Me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 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 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Unit cell dimensions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 (Å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.0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.4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 (Å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.1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.7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 (Å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.0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.9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velength (Å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18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79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solution (Å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.14-2.7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.49-3.3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ighest resolution bin (Å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3-2.7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56-3.3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o. of reflections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60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37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o. of unique reflections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35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22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mpleteness (%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.6 (98.7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.8 (94.1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merge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 (0.24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 (0.26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I/σ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3 (4.0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3 (6.3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ultiplicity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4 (3.4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 (5.5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finement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work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0.257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68 (0.161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free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4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0.287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53 (0.245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verage B-factor (Å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verall                           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9.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59.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rom Wilson plot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.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.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o. of atoms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0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1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MS deviations from ideal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ond lengths (Å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ond angles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4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amachandran outliers (%)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sidues in most favored regions (%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.7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8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sidues in allowed regions (%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2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5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liers (%)</w:t>
                            </w:r>
                          </w:p>
                        </w:tc>
                        <w:tc>
                          <w:tcPr>
                            <w:tcW w:w="208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Values in parentheses are for the highest resolution bin.</w:t>
      </w:r>
    </w:p>
    <w:sectPr>
      <w:type w:val="nextPage"/>
      <w:pgSz w:w="11906" w:h="16838"/>
      <w:pgMar w:left="709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3T23:21:00Z</dcterms:created>
  <dc:creator>User</dc:creator>
  <dc:description/>
  <cp:keywords/>
  <dc:language>en-US</dc:language>
  <cp:lastModifiedBy>kalvis.brangulis@gmail.com</cp:lastModifiedBy>
  <dcterms:modified xsi:type="dcterms:W3CDTF">2023-12-08T15:18:00Z</dcterms:modified>
  <cp:revision>18</cp:revision>
  <dc:subject/>
  <dc:title/>
</cp:coreProperties>
</file>